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E8CA" w14:textId="3B8D1199" w:rsidR="00B30B28" w:rsidRDefault="00E53E60">
      <w:r>
        <w:t>Supplement</w:t>
      </w:r>
      <w:r w:rsidR="007C542D">
        <w:t xml:space="preserve"> </w:t>
      </w:r>
      <w:r w:rsidR="003F2B0F">
        <w:rPr>
          <w:rFonts w:hint="eastAsia"/>
        </w:rPr>
        <w:t>12</w:t>
      </w:r>
      <w:r w:rsidR="007C542D">
        <w:t xml:space="preserve">a, </w:t>
      </w:r>
      <w:r w:rsidR="0019393A">
        <w:t>3</w:t>
      </w:r>
      <w:r w:rsidR="007C542D">
        <w:t xml:space="preserve">-year overall survival rate </w:t>
      </w:r>
      <w:r w:rsidR="0036552A">
        <w:t xml:space="preserve">focused on </w:t>
      </w:r>
      <w:r w:rsidR="0019393A">
        <w:t>large tumor</w:t>
      </w:r>
      <w:r w:rsidR="002D1207">
        <w:t xml:space="preserve"> (</w:t>
      </w:r>
      <w:r w:rsidR="0019393A">
        <w:t>Particle Therapy</w:t>
      </w:r>
      <w:r w:rsidR="002D1207">
        <w:t>)</w:t>
      </w:r>
      <w:r w:rsidR="007C542D">
        <w:t>.</w:t>
      </w:r>
    </w:p>
    <w:p w14:paraId="48232084" w14:textId="379EF9CB" w:rsidR="00917F8C" w:rsidRDefault="006D7305">
      <w:r w:rsidRPr="006D7305">
        <w:rPr>
          <w:noProof/>
        </w:rPr>
        <w:drawing>
          <wp:inline distT="0" distB="0" distL="0" distR="0" wp14:anchorId="68E1BEEE" wp14:editId="76AA5960">
            <wp:extent cx="5330190" cy="2182495"/>
            <wp:effectExtent l="0" t="0" r="3810" b="8255"/>
            <wp:docPr id="950444936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444936" name="図 1" descr="グラフ, 箱ひげ図&#10;&#10;自動的に生成された説明"/>
                    <pic:cNvPicPr/>
                  </pic:nvPicPr>
                  <pic:blipFill rotWithShape="1">
                    <a:blip r:embed="rId6"/>
                    <a:srcRect l="1293"/>
                    <a:stretch/>
                  </pic:blipFill>
                  <pic:spPr bwMode="auto">
                    <a:xfrm>
                      <a:off x="0" y="0"/>
                      <a:ext cx="5330190" cy="2182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872A41" w14:textId="3AE43E91" w:rsidR="0047426A" w:rsidRDefault="0047426A">
      <w:pPr>
        <w:widowControl/>
        <w:jc w:val="left"/>
      </w:pPr>
      <w:r>
        <w:br w:type="page"/>
      </w:r>
    </w:p>
    <w:p w14:paraId="686C585C" w14:textId="68FA3C35" w:rsidR="00070DDE" w:rsidRDefault="0019393A">
      <w:r>
        <w:lastRenderedPageBreak/>
        <w:t xml:space="preserve">Supplement </w:t>
      </w:r>
      <w:r w:rsidR="003F2B0F">
        <w:rPr>
          <w:rFonts w:hint="eastAsia"/>
        </w:rPr>
        <w:t>12</w:t>
      </w:r>
      <w:r>
        <w:t>b, 3-year overall survival rate focused on large tumor</w:t>
      </w:r>
      <w:r>
        <w:rPr>
          <w:rFonts w:hint="eastAsia"/>
        </w:rPr>
        <w:t xml:space="preserve"> </w:t>
      </w:r>
      <w:r w:rsidR="0047426A">
        <w:t>(SBRT).</w:t>
      </w:r>
    </w:p>
    <w:p w14:paraId="5D5845E9" w14:textId="70856701" w:rsidR="00917F8C" w:rsidRDefault="00E23318">
      <w:pPr>
        <w:widowControl/>
        <w:jc w:val="left"/>
      </w:pPr>
      <w:r w:rsidRPr="00E23318">
        <w:rPr>
          <w:noProof/>
        </w:rPr>
        <w:drawing>
          <wp:inline distT="0" distB="0" distL="0" distR="0" wp14:anchorId="48CD861A" wp14:editId="5B28AB78">
            <wp:extent cx="5361940" cy="1467485"/>
            <wp:effectExtent l="0" t="0" r="0" b="0"/>
            <wp:docPr id="855102403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102403" name="図 1" descr="グラフ, 箱ひげ図&#10;&#10;自動的に生成された説明"/>
                    <pic:cNvPicPr/>
                  </pic:nvPicPr>
                  <pic:blipFill rotWithShape="1">
                    <a:blip r:embed="rId7"/>
                    <a:srcRect l="705"/>
                    <a:stretch/>
                  </pic:blipFill>
                  <pic:spPr bwMode="auto">
                    <a:xfrm>
                      <a:off x="0" y="0"/>
                      <a:ext cx="5361940" cy="1467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17F8C">
        <w:br w:type="page"/>
      </w:r>
    </w:p>
    <w:p w14:paraId="0D0DA2A9" w14:textId="2EAB5669" w:rsidR="0019393A" w:rsidRDefault="0019393A" w:rsidP="0019393A">
      <w:r>
        <w:lastRenderedPageBreak/>
        <w:t xml:space="preserve">Supplement </w:t>
      </w:r>
      <w:r w:rsidR="003F2B0F">
        <w:rPr>
          <w:rFonts w:hint="eastAsia"/>
        </w:rPr>
        <w:t>12</w:t>
      </w:r>
      <w:r>
        <w:t>c, 3-year overall survival rate focused on large tumor</w:t>
      </w:r>
      <w:r>
        <w:rPr>
          <w:rFonts w:hint="eastAsia"/>
        </w:rPr>
        <w:t xml:space="preserve"> </w:t>
      </w:r>
      <w:r>
        <w:t>(3DCRT).</w:t>
      </w:r>
    </w:p>
    <w:p w14:paraId="3B12EE5B" w14:textId="4A8AF6FE" w:rsidR="00917F8C" w:rsidRPr="0019393A" w:rsidRDefault="00085030" w:rsidP="004A2534">
      <w:pPr>
        <w:widowControl/>
        <w:jc w:val="left"/>
      </w:pPr>
      <w:r w:rsidRPr="00085030">
        <w:rPr>
          <w:noProof/>
        </w:rPr>
        <w:drawing>
          <wp:inline distT="0" distB="0" distL="0" distR="0" wp14:anchorId="503247BD" wp14:editId="5AA903D7">
            <wp:extent cx="5336540" cy="2668270"/>
            <wp:effectExtent l="0" t="0" r="0" b="0"/>
            <wp:docPr id="264488987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488987" name="図 1" descr="グラフ, 箱ひげ図&#10;&#10;自動的に生成された説明"/>
                    <pic:cNvPicPr/>
                  </pic:nvPicPr>
                  <pic:blipFill rotWithShape="1">
                    <a:blip r:embed="rId8"/>
                    <a:srcRect l="1176"/>
                    <a:stretch/>
                  </pic:blipFill>
                  <pic:spPr bwMode="auto">
                    <a:xfrm>
                      <a:off x="0" y="0"/>
                      <a:ext cx="5336540" cy="2668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17F8C" w:rsidRPr="001939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69618" w14:textId="77777777" w:rsidR="0036552A" w:rsidRDefault="0036552A" w:rsidP="0036552A">
      <w:r>
        <w:separator/>
      </w:r>
    </w:p>
  </w:endnote>
  <w:endnote w:type="continuationSeparator" w:id="0">
    <w:p w14:paraId="2FC29D6B" w14:textId="77777777" w:rsidR="0036552A" w:rsidRDefault="0036552A" w:rsidP="0036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8CB27" w14:textId="77777777" w:rsidR="0036552A" w:rsidRDefault="0036552A" w:rsidP="0036552A">
      <w:r>
        <w:separator/>
      </w:r>
    </w:p>
  </w:footnote>
  <w:footnote w:type="continuationSeparator" w:id="0">
    <w:p w14:paraId="1AA5001C" w14:textId="77777777" w:rsidR="0036552A" w:rsidRDefault="0036552A" w:rsidP="0036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42D"/>
    <w:rsid w:val="0003010F"/>
    <w:rsid w:val="00040F26"/>
    <w:rsid w:val="000506F7"/>
    <w:rsid w:val="00070DDE"/>
    <w:rsid w:val="00085030"/>
    <w:rsid w:val="00114617"/>
    <w:rsid w:val="00134BCF"/>
    <w:rsid w:val="0019393A"/>
    <w:rsid w:val="002D1207"/>
    <w:rsid w:val="002E6D5E"/>
    <w:rsid w:val="00303925"/>
    <w:rsid w:val="0036552A"/>
    <w:rsid w:val="003D7EC2"/>
    <w:rsid w:val="003F2013"/>
    <w:rsid w:val="003F2B0F"/>
    <w:rsid w:val="0047426A"/>
    <w:rsid w:val="004865B0"/>
    <w:rsid w:val="004A2534"/>
    <w:rsid w:val="005323DE"/>
    <w:rsid w:val="0057383E"/>
    <w:rsid w:val="0069578D"/>
    <w:rsid w:val="006D7305"/>
    <w:rsid w:val="00713E17"/>
    <w:rsid w:val="007C542D"/>
    <w:rsid w:val="007F7065"/>
    <w:rsid w:val="00917F8C"/>
    <w:rsid w:val="009375B7"/>
    <w:rsid w:val="00987CD4"/>
    <w:rsid w:val="009C06ED"/>
    <w:rsid w:val="00AB3578"/>
    <w:rsid w:val="00AB6C34"/>
    <w:rsid w:val="00B01C38"/>
    <w:rsid w:val="00B30B28"/>
    <w:rsid w:val="00CE5702"/>
    <w:rsid w:val="00D60715"/>
    <w:rsid w:val="00E23318"/>
    <w:rsid w:val="00E53E60"/>
    <w:rsid w:val="00F13127"/>
    <w:rsid w:val="00F622A4"/>
    <w:rsid w:val="00FD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18787D14"/>
  <w15:chartTrackingRefBased/>
  <w15:docId w15:val="{58DF0CDD-9159-4F26-87DB-1969C0E9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9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52A"/>
  </w:style>
  <w:style w:type="paragraph" w:styleId="a5">
    <w:name w:val="footer"/>
    <w:basedOn w:val="a"/>
    <w:link w:val="a6"/>
    <w:uiPriority w:val="99"/>
    <w:unhideWhenUsed/>
    <w:rsid w:val="0036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moto masasi</dc:creator>
  <cp:keywords/>
  <dc:description/>
  <cp:lastModifiedBy>masasi mizumoto</cp:lastModifiedBy>
  <cp:revision>20</cp:revision>
  <dcterms:created xsi:type="dcterms:W3CDTF">2023-03-02T14:30:00Z</dcterms:created>
  <dcterms:modified xsi:type="dcterms:W3CDTF">2025-01-25T06:10:00Z</dcterms:modified>
</cp:coreProperties>
</file>